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8F6" w:rsidRDefault="006118F6" w:rsidP="006118F6">
      <w:pPr>
        <w:keepNext/>
      </w:pPr>
      <w:r>
        <w:rPr>
          <w:noProof/>
          <w:lang w:eastAsia="de-CH"/>
        </w:rPr>
        <w:drawing>
          <wp:inline distT="0" distB="0" distL="0" distR="0" wp14:anchorId="1EED0CA6" wp14:editId="070AF7BA">
            <wp:extent cx="5760720" cy="544698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46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760" w:rsidRPr="00BB06E5" w:rsidRDefault="006118F6" w:rsidP="006118F6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B06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bookmarkStart w:id="0" w:name="_GoBack"/>
      <w:bookmarkEnd w:id="0"/>
      <w:r w:rsidRPr="00BB06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 Proportion of animals with this SNP within an ROH.</w:t>
      </w:r>
    </w:p>
    <w:sectPr w:rsidR="00A54760" w:rsidRPr="00BB06E5" w:rsidSect="00093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C0"/>
    <w:rsid w:val="00073574"/>
    <w:rsid w:val="000930AA"/>
    <w:rsid w:val="000A56F0"/>
    <w:rsid w:val="000C018B"/>
    <w:rsid w:val="000C66E1"/>
    <w:rsid w:val="000E16E3"/>
    <w:rsid w:val="001177D6"/>
    <w:rsid w:val="0024330D"/>
    <w:rsid w:val="00376912"/>
    <w:rsid w:val="00562671"/>
    <w:rsid w:val="006118F6"/>
    <w:rsid w:val="00622CE1"/>
    <w:rsid w:val="00657258"/>
    <w:rsid w:val="007257D3"/>
    <w:rsid w:val="0075742D"/>
    <w:rsid w:val="008266F4"/>
    <w:rsid w:val="00A4572A"/>
    <w:rsid w:val="00A54760"/>
    <w:rsid w:val="00A74016"/>
    <w:rsid w:val="00B007F2"/>
    <w:rsid w:val="00B3053C"/>
    <w:rsid w:val="00BB06E5"/>
    <w:rsid w:val="00BD54E8"/>
    <w:rsid w:val="00C21045"/>
    <w:rsid w:val="00C40BC8"/>
    <w:rsid w:val="00CF7C1C"/>
    <w:rsid w:val="00D158C3"/>
    <w:rsid w:val="00D164FC"/>
    <w:rsid w:val="00E4464D"/>
    <w:rsid w:val="00E73ED7"/>
    <w:rsid w:val="00EA745C"/>
    <w:rsid w:val="00EB6BC0"/>
    <w:rsid w:val="00F815B4"/>
    <w:rsid w:val="00FB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3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3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Signer-Hasler Heidi</cp:lastModifiedBy>
  <cp:revision>4</cp:revision>
  <dcterms:created xsi:type="dcterms:W3CDTF">2017-10-18T11:57:00Z</dcterms:created>
  <dcterms:modified xsi:type="dcterms:W3CDTF">2017-10-18T14:36:00Z</dcterms:modified>
</cp:coreProperties>
</file>